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CB1B2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textAlignment w:val="auto"/>
        <w:rPr>
          <w:rFonts w:hint="eastAsia" w:ascii="Times New Roman" w:hAnsi="Times New Roman" w:eastAsia="宋体"/>
          <w:b/>
          <w:bCs/>
          <w:i w:val="0"/>
          <w:iCs w:val="0"/>
          <w:sz w:val="28"/>
          <w:szCs w:val="36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upporting Information</w:t>
      </w:r>
      <w:r>
        <w:rPr>
          <w:rFonts w:hint="eastAsia" w:ascii="Times New Roman" w:hAnsi="Times New Roman" w:eastAsia="Times New Roman" w:cs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/>
          <w:bCs/>
          <w:i w:val="0"/>
          <w:iCs w:val="0"/>
          <w:sz w:val="28"/>
          <w:szCs w:val="36"/>
          <w:lang w:val="en-US" w:eastAsia="zh-CN"/>
        </w:rPr>
        <w:t>2. Primer sequences used for virus detection in tick samples.</w:t>
      </w:r>
    </w:p>
    <w:bookmarkEnd w:id="0"/>
    <w:tbl>
      <w:tblPr>
        <w:tblStyle w:val="2"/>
        <w:tblpPr w:leftFromText="180" w:rightFromText="180" w:vertAnchor="text" w:horzAnchor="page" w:tblpXSpec="center" w:tblpY="299"/>
        <w:tblOverlap w:val="never"/>
        <w:tblW w:w="145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3676"/>
        <w:gridCol w:w="4350"/>
        <w:gridCol w:w="2952"/>
        <w:gridCol w:w="2374"/>
      </w:tblGrid>
      <w:tr w14:paraId="2052C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534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D9A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For tick identification</w:t>
            </w:r>
          </w:p>
        </w:tc>
        <w:tc>
          <w:tcPr>
            <w:tcW w:w="390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551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</w:t>
            </w:r>
          </w:p>
        </w:tc>
        <w:tc>
          <w:tcPr>
            <w:tcW w:w="29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19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ealing temperature(℃)</w:t>
            </w:r>
          </w:p>
        </w:tc>
        <w:tc>
          <w:tcPr>
            <w:tcW w:w="237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B2D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lication size(bp)</w:t>
            </w:r>
          </w:p>
        </w:tc>
      </w:tr>
      <w:tr w14:paraId="2E0C6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534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94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I-F</w:t>
            </w:r>
          </w:p>
          <w:p w14:paraId="7DDDC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I-R</w:t>
            </w:r>
          </w:p>
        </w:tc>
        <w:tc>
          <w:tcPr>
            <w:tcW w:w="390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C1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CAACAAATCATAAAGATATTGG</w:t>
            </w:r>
          </w:p>
          <w:p w14:paraId="18E4B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ACTTCAGGGTGACCAAAAATCA</w:t>
            </w:r>
          </w:p>
        </w:tc>
        <w:tc>
          <w:tcPr>
            <w:tcW w:w="29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0EA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D29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0</w:t>
            </w:r>
          </w:p>
        </w:tc>
      </w:tr>
      <w:tr w14:paraId="08ABB9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  <w:jc w:val="center"/>
        </w:trPr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22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</w:t>
            </w:r>
          </w:p>
        </w:tc>
        <w:tc>
          <w:tcPr>
            <w:tcW w:w="3676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C3A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us name</w:t>
            </w:r>
          </w:p>
        </w:tc>
        <w:tc>
          <w:tcPr>
            <w:tcW w:w="390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5C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er sequence</w:t>
            </w:r>
          </w:p>
        </w:tc>
        <w:tc>
          <w:tcPr>
            <w:tcW w:w="29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58D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nealing temperature(℃)</w:t>
            </w:r>
          </w:p>
        </w:tc>
        <w:tc>
          <w:tcPr>
            <w:tcW w:w="2374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2FD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lication size(bp)</w:t>
            </w:r>
          </w:p>
        </w:tc>
      </w:tr>
      <w:tr w14:paraId="61414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DBC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iviridae</w:t>
            </w:r>
          </w:p>
        </w:tc>
        <w:tc>
          <w:tcPr>
            <w:tcW w:w="367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BAB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ggou tick virus</w:t>
            </w:r>
          </w:p>
        </w:tc>
        <w:tc>
          <w:tcPr>
            <w:tcW w:w="3905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986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CTGGTTGCCGTCCTCG</w:t>
            </w:r>
          </w:p>
        </w:tc>
        <w:tc>
          <w:tcPr>
            <w:tcW w:w="295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F3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37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D1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</w:t>
            </w:r>
          </w:p>
        </w:tc>
      </w:tr>
      <w:tr w14:paraId="086C2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726FB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70EE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DB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GCTGCAGTCAAATATCT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E2A9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4355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145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0B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iroviridae</w:t>
            </w: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254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ngling 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09F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TCTGCACAGGAACAAA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616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35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</w:t>
            </w:r>
          </w:p>
        </w:tc>
      </w:tr>
      <w:tr w14:paraId="113BC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8DF76D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669A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FE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CCTGTAGATCTTGACAAC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9984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F6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5A8E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CF0F6C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61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iji nairo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18F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TTTACCCAGCCTACC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AB6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C81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</w:t>
            </w:r>
          </w:p>
        </w:tc>
      </w:tr>
      <w:tr w14:paraId="20AE5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096386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EBF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1C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GGTGTTCCCTGAAGTTAGT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4046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F4D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E69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C3A07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EB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chun nairo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850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AATGAGCAATCTCCTG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FB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9F7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</w:t>
            </w:r>
          </w:p>
        </w:tc>
      </w:tr>
      <w:tr w14:paraId="6BFCD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BB5F62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7485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CBD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TCTAGGACAGCAATGG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F9F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903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829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E4EC4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758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'an nairo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CA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TGGCTCAGTCCAAAGAT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19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B6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5</w:t>
            </w:r>
          </w:p>
        </w:tc>
      </w:tr>
      <w:tr w14:paraId="39F808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0BE723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8D2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894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ATGCTCTACCCCTCCTC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751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077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465C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E180D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19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ue-Cheng 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3F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ACCGTACCAAATGGGG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DB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94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</w:t>
            </w:r>
          </w:p>
        </w:tc>
      </w:tr>
      <w:tr w14:paraId="03E48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410D7B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A7C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495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GAACCATGCTCTGTGGT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2BC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4D0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18DE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731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uiviridae</w:t>
            </w: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684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ieshan tick 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AF7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ACCAAGGATGTGGCAT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8A6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B18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</w:t>
            </w:r>
          </w:p>
        </w:tc>
      </w:tr>
      <w:tr w14:paraId="3C84C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910804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9F8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C31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TTCTTGAGGCTCTGCT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639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2CF4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CB0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61D23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3F1B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a tick phlebo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B2A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GCCTGCCGAGAACAG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B47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866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443</w:t>
            </w:r>
          </w:p>
        </w:tc>
      </w:tr>
      <w:tr w14:paraId="3A006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3EF2BE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BD10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DA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TCCCGTAGTGCTTGACC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4B6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4800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894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E7521D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E7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kawa phlebo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77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ATCAATCTGTACACCAGG 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F9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97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5</w:t>
            </w:r>
          </w:p>
        </w:tc>
      </w:tr>
      <w:tr w14:paraId="15390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A4106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3B2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17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AAAGTCCGCCCATTAC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83A3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485C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BC07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D30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viridae</w:t>
            </w: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A03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snoe mi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040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AATGCGGAGAACTTGA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96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8AB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1</w:t>
            </w:r>
          </w:p>
        </w:tc>
      </w:tr>
      <w:tr w14:paraId="25DC1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5D9EE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CCC0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E1B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TGCCACTGATGCTG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21C2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DE3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29F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1CC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abdoviridae</w:t>
            </w: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920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he rhabdovirus 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83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GATGGGTCAGTTCTTCG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01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71E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</w:t>
            </w:r>
          </w:p>
        </w:tc>
      </w:tr>
      <w:tr w14:paraId="589B6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7FD7C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B64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32E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CTTGGCTTCCCTGAGTA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FA8D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08D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2C99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AAA95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1F6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Yanbian Rhabd tick virus 4 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63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GAAGAGAGTCCTGGAT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C64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C6D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9</w:t>
            </w:r>
          </w:p>
        </w:tc>
      </w:tr>
      <w:tr w14:paraId="6A649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C24C3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9F43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026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CCCTTGGGGTAATTGGG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A81A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E02D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796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0C57F6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44C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nbian Rhabd tick virus 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5B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TGAAAGAGCGTGCCG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18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9F5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</w:t>
            </w:r>
          </w:p>
        </w:tc>
      </w:tr>
      <w:tr w14:paraId="4B12E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8D49B9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853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2F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CAGCCTCCAATCGT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ED84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DAC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BF88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36D9A7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009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ly 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569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TGTGGAGCAAGAGTAGTGG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33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5B3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4</w:t>
            </w:r>
          </w:p>
        </w:tc>
      </w:tr>
      <w:tr w14:paraId="77535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1ED8EF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6DE2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BE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CGCATAATCCTCGTCAA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F56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9DA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49A4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560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busviridae</w:t>
            </w: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7A8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eloo tick virus 3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EC4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GCGGAGACTGCGTTAG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C27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0F8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6</w:t>
            </w:r>
          </w:p>
        </w:tc>
      </w:tr>
      <w:tr w14:paraId="1D9F9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26B3EA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B8C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A3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TCAGTGGCGAGGATG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DC99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185A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C3F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9E703E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5A6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ngxia luteovirus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A83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GGCTCGGAGGACA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ED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D9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9</w:t>
            </w:r>
          </w:p>
        </w:tc>
      </w:tr>
      <w:tr w14:paraId="32AB8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A3CFDF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8AAB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5F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GTAGCACGGGAACGAA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C9F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5C67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1AB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6A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tiviridae</w:t>
            </w: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0DA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lin partiti-like virus 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3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CCCCACAAAGAACA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23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568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</w:t>
            </w:r>
          </w:p>
        </w:tc>
      </w:tr>
      <w:tr w14:paraId="2AA01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30641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287C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B9F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GCTGAAGAGGTAGGAA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EC03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4F00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B7E6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C0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emoviridae</w:t>
            </w: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11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Xinjiang tick associated virus 1 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2E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GATTCCGTCAATGTCC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D1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B77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4</w:t>
            </w:r>
          </w:p>
        </w:tc>
      </w:tr>
      <w:tr w14:paraId="27238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17C58F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7926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E9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ATCGTAGCCTATGTTTTC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E0A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B5C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E821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C9CA8F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4C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xodes scapularis associated virus 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A97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TGCGTTTGGTGGAC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838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822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4</w:t>
            </w:r>
          </w:p>
        </w:tc>
      </w:tr>
      <w:tr w14:paraId="3D4F7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C7071B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4424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A9B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AGGACGAAACCGATG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1C19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C9FA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8476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9F4BD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A95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bei sobemo-like virus 1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A2A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TTAGCCTACTGGTCGTT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F06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71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4</w:t>
            </w:r>
          </w:p>
        </w:tc>
      </w:tr>
      <w:tr w14:paraId="29143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E19A7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55F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82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TCCCGCACTTCATG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EEC1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89A1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8657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671" w:type="dxa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B8E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eviridae</w:t>
            </w:r>
          </w:p>
        </w:tc>
        <w:tc>
          <w:tcPr>
            <w:tcW w:w="3676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BE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elivirales sp.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B9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CCTGGGATTATTCGG</w:t>
            </w:r>
          </w:p>
        </w:tc>
        <w:tc>
          <w:tcPr>
            <w:tcW w:w="295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6D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37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20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9</w:t>
            </w:r>
          </w:p>
        </w:tc>
      </w:tr>
      <w:tr w14:paraId="435F8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671" w:type="dxa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72FEAA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76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094F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640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TCTTTGAGTTGCTTTGC</w:t>
            </w:r>
          </w:p>
        </w:tc>
        <w:tc>
          <w:tcPr>
            <w:tcW w:w="295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B6D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7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3DB5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46F3D45C">
      <w:pPr>
        <w:rPr>
          <w:sz w:val="22"/>
          <w:szCs w:val="22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D04DF1"/>
    <w:rsid w:val="21AE2AB8"/>
    <w:rsid w:val="2D1848A5"/>
    <w:rsid w:val="418C0E69"/>
    <w:rsid w:val="47811F51"/>
    <w:rsid w:val="4AC216D5"/>
    <w:rsid w:val="50A44ABF"/>
    <w:rsid w:val="54DD1AC1"/>
    <w:rsid w:val="5BB04B03"/>
    <w:rsid w:val="73992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564</Characters>
  <Lines>0</Lines>
  <Paragraphs>0</Paragraphs>
  <TotalTime>6</TotalTime>
  <ScaleCrop>false</ScaleCrop>
  <LinksUpToDate>false</LinksUpToDate>
  <CharactersWithSpaces>16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9-04T07:4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02CAB7F051D84D3AA0AD5B01D6CB3EB9_12</vt:lpwstr>
  </property>
</Properties>
</file>